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1C79" w:rsidRPr="0014703A" w:rsidRDefault="0014703A" w:rsidP="0014703A">
      <w:pPr>
        <w:jc w:val="both"/>
        <w:rPr>
          <w:b/>
        </w:rPr>
      </w:pPr>
      <w:r w:rsidRPr="0014703A">
        <w:rPr>
          <w:b/>
        </w:rPr>
        <w:t xml:space="preserve">S1 Table. </w:t>
      </w:r>
      <w:r w:rsidR="00681C79" w:rsidRPr="0014703A">
        <w:rPr>
          <w:b/>
        </w:rPr>
        <w:t>Means,</w:t>
      </w:r>
      <w:r w:rsidR="00CC4949" w:rsidRPr="0014703A">
        <w:rPr>
          <w:b/>
        </w:rPr>
        <w:t xml:space="preserve"> and</w:t>
      </w:r>
      <w:r w:rsidR="00681C79" w:rsidRPr="0014703A">
        <w:rPr>
          <w:b/>
        </w:rPr>
        <w:t xml:space="preserve"> standard deviations </w:t>
      </w:r>
      <w:r w:rsidR="00CC4949" w:rsidRPr="0014703A">
        <w:rPr>
          <w:b/>
        </w:rPr>
        <w:t>for game-specific decision justifications and perceived justice of the six games</w:t>
      </w:r>
      <w:r>
        <w:rPr>
          <w:b/>
        </w:rPr>
        <w:t>.</w:t>
      </w:r>
      <w:bookmarkStart w:id="0" w:name="_GoBack"/>
      <w:bookmarkEnd w:id="0"/>
    </w:p>
    <w:p w:rsidR="0014703A" w:rsidRPr="00D05266" w:rsidRDefault="0014703A" w:rsidP="0014703A">
      <w:pPr>
        <w:jc w:val="both"/>
        <w:rPr>
          <w:i/>
        </w:rPr>
      </w:pPr>
    </w:p>
    <w:tbl>
      <w:tblPr>
        <w:tblW w:w="3929" w:type="pct"/>
        <w:tblLook w:val="01E0" w:firstRow="1" w:lastRow="1" w:firstColumn="1" w:lastColumn="1" w:noHBand="0" w:noVBand="0"/>
      </w:tblPr>
      <w:tblGrid>
        <w:gridCol w:w="498"/>
        <w:gridCol w:w="3065"/>
        <w:gridCol w:w="891"/>
        <w:gridCol w:w="893"/>
        <w:gridCol w:w="891"/>
        <w:gridCol w:w="891"/>
      </w:tblGrid>
      <w:tr w:rsidR="00E352DF" w:rsidRPr="00D05266" w:rsidTr="00E352DF">
        <w:trPr>
          <w:trHeight w:val="363"/>
        </w:trPr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2DF" w:rsidRPr="00D05266" w:rsidRDefault="00E352DF" w:rsidP="00681C79"/>
        </w:tc>
        <w:tc>
          <w:tcPr>
            <w:tcW w:w="21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2DF" w:rsidRPr="00D05266" w:rsidRDefault="00E352DF" w:rsidP="00681C79">
            <w:r>
              <w:t>Game</w:t>
            </w:r>
          </w:p>
        </w:tc>
        <w:tc>
          <w:tcPr>
            <w:tcW w:w="125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2DF" w:rsidRPr="00D05266" w:rsidRDefault="00E352DF" w:rsidP="00E352DF">
            <w:r>
              <w:t>Game-specific decision justifications</w:t>
            </w:r>
          </w:p>
        </w:tc>
        <w:tc>
          <w:tcPr>
            <w:tcW w:w="125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2DF" w:rsidRPr="00D05266" w:rsidRDefault="00E352DF" w:rsidP="00681C79">
            <w:r>
              <w:t>Game-specific perceived justice</w:t>
            </w:r>
          </w:p>
        </w:tc>
      </w:tr>
      <w:tr w:rsidR="00E352DF" w:rsidRPr="00D05266" w:rsidTr="00E352DF">
        <w:trPr>
          <w:trHeight w:val="363"/>
        </w:trPr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2DF" w:rsidRPr="00D05266" w:rsidRDefault="00E352DF" w:rsidP="00E352DF"/>
        </w:tc>
        <w:tc>
          <w:tcPr>
            <w:tcW w:w="21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2DF" w:rsidRPr="00D05266" w:rsidRDefault="00E352DF" w:rsidP="00E352DF"/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2DF" w:rsidRPr="00D05266" w:rsidRDefault="00E352DF" w:rsidP="00E352DF">
            <w:r w:rsidRPr="00D05266">
              <w:t>M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2DF" w:rsidRPr="00D05266" w:rsidRDefault="00E352DF" w:rsidP="00E352DF">
            <w:r w:rsidRPr="00D05266">
              <w:t>SD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2DF" w:rsidRPr="00D05266" w:rsidRDefault="00E352DF" w:rsidP="00E352DF">
            <w:r w:rsidRPr="00D05266">
              <w:t>M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2DF" w:rsidRPr="00D05266" w:rsidRDefault="00E352DF" w:rsidP="00E352DF">
            <w:r w:rsidRPr="00D05266">
              <w:t>SD</w:t>
            </w:r>
          </w:p>
        </w:tc>
      </w:tr>
      <w:tr w:rsidR="00E352DF" w:rsidRPr="00D05266" w:rsidTr="00E352DF">
        <w:trPr>
          <w:trHeight w:val="363"/>
        </w:trPr>
        <w:tc>
          <w:tcPr>
            <w:tcW w:w="349" w:type="pct"/>
            <w:tcBorders>
              <w:top w:val="single" w:sz="4" w:space="0" w:color="auto"/>
            </w:tcBorders>
          </w:tcPr>
          <w:p w:rsidR="00E352DF" w:rsidRPr="00D05266" w:rsidRDefault="00E352DF" w:rsidP="00681C79">
            <w:r w:rsidRPr="00D05266">
              <w:t>1.</w:t>
            </w:r>
          </w:p>
        </w:tc>
        <w:tc>
          <w:tcPr>
            <w:tcW w:w="2150" w:type="pct"/>
            <w:tcBorders>
              <w:top w:val="single" w:sz="4" w:space="0" w:color="auto"/>
            </w:tcBorders>
          </w:tcPr>
          <w:p w:rsidR="00E352DF" w:rsidRPr="00D05266" w:rsidRDefault="00E352DF" w:rsidP="004245BF">
            <w:r>
              <w:t>Game 1</w:t>
            </w:r>
          </w:p>
        </w:tc>
        <w:tc>
          <w:tcPr>
            <w:tcW w:w="625" w:type="pct"/>
            <w:tcBorders>
              <w:top w:val="single" w:sz="4" w:space="0" w:color="auto"/>
            </w:tcBorders>
          </w:tcPr>
          <w:p w:rsidR="00E352DF" w:rsidRPr="00D05266" w:rsidRDefault="00E352DF" w:rsidP="00E352DF">
            <w:r w:rsidRPr="00D05266">
              <w:t>3.</w:t>
            </w:r>
            <w:r>
              <w:t>68</w:t>
            </w:r>
          </w:p>
        </w:tc>
        <w:tc>
          <w:tcPr>
            <w:tcW w:w="626" w:type="pct"/>
            <w:tcBorders>
              <w:top w:val="single" w:sz="4" w:space="0" w:color="auto"/>
            </w:tcBorders>
          </w:tcPr>
          <w:p w:rsidR="00E352DF" w:rsidRPr="00D05266" w:rsidRDefault="00397E00" w:rsidP="00EE3F00">
            <w:r>
              <w:t>1</w:t>
            </w:r>
            <w:r w:rsidR="00E352DF" w:rsidRPr="00D05266">
              <w:t>.</w:t>
            </w:r>
            <w:r>
              <w:t>03</w:t>
            </w:r>
          </w:p>
        </w:tc>
        <w:tc>
          <w:tcPr>
            <w:tcW w:w="625" w:type="pct"/>
            <w:tcBorders>
              <w:top w:val="single" w:sz="4" w:space="0" w:color="auto"/>
            </w:tcBorders>
          </w:tcPr>
          <w:p w:rsidR="00E352DF" w:rsidRPr="00397E00" w:rsidRDefault="00397E00" w:rsidP="00681C79">
            <w:r w:rsidRPr="00397E00">
              <w:t>3.05</w:t>
            </w:r>
          </w:p>
        </w:tc>
        <w:tc>
          <w:tcPr>
            <w:tcW w:w="625" w:type="pct"/>
            <w:tcBorders>
              <w:top w:val="single" w:sz="4" w:space="0" w:color="auto"/>
            </w:tcBorders>
          </w:tcPr>
          <w:p w:rsidR="00E352DF" w:rsidRPr="00D05266" w:rsidRDefault="00CC4949" w:rsidP="00681C79">
            <w:r>
              <w:t>0.58</w:t>
            </w:r>
          </w:p>
        </w:tc>
      </w:tr>
      <w:tr w:rsidR="00E352DF" w:rsidRPr="00D05266" w:rsidTr="00E352DF">
        <w:trPr>
          <w:trHeight w:val="363"/>
        </w:trPr>
        <w:tc>
          <w:tcPr>
            <w:tcW w:w="349" w:type="pct"/>
          </w:tcPr>
          <w:p w:rsidR="00E352DF" w:rsidRPr="00D05266" w:rsidRDefault="00E352DF" w:rsidP="00E352DF">
            <w:r w:rsidRPr="00D05266">
              <w:t>2.</w:t>
            </w:r>
          </w:p>
        </w:tc>
        <w:tc>
          <w:tcPr>
            <w:tcW w:w="2150" w:type="pct"/>
          </w:tcPr>
          <w:p w:rsidR="00E352DF" w:rsidRPr="00D05266" w:rsidRDefault="00E352DF" w:rsidP="00E352DF">
            <w:r>
              <w:t>Game 2</w:t>
            </w:r>
          </w:p>
        </w:tc>
        <w:tc>
          <w:tcPr>
            <w:tcW w:w="625" w:type="pct"/>
          </w:tcPr>
          <w:p w:rsidR="00E352DF" w:rsidRPr="00D05266" w:rsidRDefault="00E352DF" w:rsidP="00E352DF">
            <w:r>
              <w:t>3.69</w:t>
            </w:r>
          </w:p>
        </w:tc>
        <w:tc>
          <w:tcPr>
            <w:tcW w:w="626" w:type="pct"/>
          </w:tcPr>
          <w:p w:rsidR="00E352DF" w:rsidRPr="00D05266" w:rsidRDefault="00CC4949" w:rsidP="00397E00">
            <w:r>
              <w:t>0</w:t>
            </w:r>
            <w:r w:rsidR="00E352DF">
              <w:t>.</w:t>
            </w:r>
            <w:r w:rsidR="00397E00">
              <w:t>97</w:t>
            </w:r>
          </w:p>
        </w:tc>
        <w:tc>
          <w:tcPr>
            <w:tcW w:w="625" w:type="pct"/>
          </w:tcPr>
          <w:p w:rsidR="00E352DF" w:rsidRPr="00D05266" w:rsidRDefault="00397E00" w:rsidP="00397E00">
            <w:r>
              <w:t>3.27</w:t>
            </w:r>
          </w:p>
        </w:tc>
        <w:tc>
          <w:tcPr>
            <w:tcW w:w="625" w:type="pct"/>
          </w:tcPr>
          <w:p w:rsidR="00E352DF" w:rsidRPr="00397E00" w:rsidRDefault="00CC4949" w:rsidP="00397E00">
            <w:r>
              <w:t>0.63</w:t>
            </w:r>
          </w:p>
        </w:tc>
      </w:tr>
      <w:tr w:rsidR="00E352DF" w:rsidRPr="00D05266" w:rsidTr="00E352DF">
        <w:trPr>
          <w:trHeight w:val="363"/>
        </w:trPr>
        <w:tc>
          <w:tcPr>
            <w:tcW w:w="349" w:type="pct"/>
          </w:tcPr>
          <w:p w:rsidR="00E352DF" w:rsidRPr="00D05266" w:rsidRDefault="00E352DF" w:rsidP="00E352DF">
            <w:r w:rsidRPr="00D05266">
              <w:t>3.</w:t>
            </w:r>
          </w:p>
        </w:tc>
        <w:tc>
          <w:tcPr>
            <w:tcW w:w="2150" w:type="pct"/>
          </w:tcPr>
          <w:p w:rsidR="00E352DF" w:rsidRPr="00D05266" w:rsidRDefault="00E352DF" w:rsidP="00E352DF">
            <w:r>
              <w:t>Game 3</w:t>
            </w:r>
          </w:p>
        </w:tc>
        <w:tc>
          <w:tcPr>
            <w:tcW w:w="625" w:type="pct"/>
          </w:tcPr>
          <w:p w:rsidR="00E352DF" w:rsidRPr="00D05266" w:rsidRDefault="00E352DF" w:rsidP="00E352DF">
            <w:r>
              <w:t>3.57</w:t>
            </w:r>
          </w:p>
        </w:tc>
        <w:tc>
          <w:tcPr>
            <w:tcW w:w="626" w:type="pct"/>
          </w:tcPr>
          <w:p w:rsidR="00E352DF" w:rsidRPr="00D05266" w:rsidRDefault="00CC4949" w:rsidP="00E352DF">
            <w:r>
              <w:t>0.</w:t>
            </w:r>
            <w:r w:rsidR="00397E00">
              <w:t>96</w:t>
            </w:r>
          </w:p>
        </w:tc>
        <w:tc>
          <w:tcPr>
            <w:tcW w:w="625" w:type="pct"/>
          </w:tcPr>
          <w:p w:rsidR="00397E00" w:rsidRPr="00D05266" w:rsidRDefault="00397E00" w:rsidP="00397E00">
            <w:r>
              <w:t>3.19</w:t>
            </w:r>
          </w:p>
        </w:tc>
        <w:tc>
          <w:tcPr>
            <w:tcW w:w="625" w:type="pct"/>
          </w:tcPr>
          <w:p w:rsidR="00E352DF" w:rsidRPr="00D05266" w:rsidRDefault="00CC4949" w:rsidP="00397E00">
            <w:r>
              <w:t>0.72</w:t>
            </w:r>
          </w:p>
        </w:tc>
      </w:tr>
      <w:tr w:rsidR="00E352DF" w:rsidRPr="00D05266" w:rsidTr="00E352DF">
        <w:trPr>
          <w:trHeight w:val="363"/>
        </w:trPr>
        <w:tc>
          <w:tcPr>
            <w:tcW w:w="349" w:type="pct"/>
          </w:tcPr>
          <w:p w:rsidR="00E352DF" w:rsidRPr="00D05266" w:rsidRDefault="00E352DF" w:rsidP="00E352DF">
            <w:r w:rsidRPr="00D05266">
              <w:t>4.</w:t>
            </w:r>
          </w:p>
        </w:tc>
        <w:tc>
          <w:tcPr>
            <w:tcW w:w="2150" w:type="pct"/>
          </w:tcPr>
          <w:p w:rsidR="00E352DF" w:rsidRPr="00D05266" w:rsidRDefault="00E352DF" w:rsidP="00E352DF">
            <w:r>
              <w:t>Game 4</w:t>
            </w:r>
          </w:p>
        </w:tc>
        <w:tc>
          <w:tcPr>
            <w:tcW w:w="625" w:type="pct"/>
          </w:tcPr>
          <w:p w:rsidR="00E352DF" w:rsidRPr="00D05266" w:rsidRDefault="00E352DF" w:rsidP="00E352DF">
            <w:r w:rsidRPr="00D05266">
              <w:t>3.</w:t>
            </w:r>
            <w:r>
              <w:t>67</w:t>
            </w:r>
          </w:p>
        </w:tc>
        <w:tc>
          <w:tcPr>
            <w:tcW w:w="626" w:type="pct"/>
          </w:tcPr>
          <w:p w:rsidR="00E352DF" w:rsidRPr="00D05266" w:rsidRDefault="00397E00" w:rsidP="00397E00">
            <w:r>
              <w:t>1</w:t>
            </w:r>
            <w:r w:rsidR="00E352DF">
              <w:t>.</w:t>
            </w:r>
            <w:r>
              <w:t>00</w:t>
            </w:r>
          </w:p>
        </w:tc>
        <w:tc>
          <w:tcPr>
            <w:tcW w:w="625" w:type="pct"/>
          </w:tcPr>
          <w:p w:rsidR="00E352DF" w:rsidRPr="00D05266" w:rsidRDefault="00397E00" w:rsidP="00397E00">
            <w:r>
              <w:t>3.31</w:t>
            </w:r>
          </w:p>
        </w:tc>
        <w:tc>
          <w:tcPr>
            <w:tcW w:w="625" w:type="pct"/>
          </w:tcPr>
          <w:p w:rsidR="00E352DF" w:rsidRPr="00D05266" w:rsidRDefault="00CC4949" w:rsidP="00397E00">
            <w:r>
              <w:t>0.68</w:t>
            </w:r>
          </w:p>
        </w:tc>
      </w:tr>
      <w:tr w:rsidR="00E352DF" w:rsidRPr="00D05266" w:rsidTr="001F729B">
        <w:trPr>
          <w:trHeight w:val="363"/>
        </w:trPr>
        <w:tc>
          <w:tcPr>
            <w:tcW w:w="349" w:type="pct"/>
          </w:tcPr>
          <w:p w:rsidR="00E352DF" w:rsidRPr="00D05266" w:rsidRDefault="00CC4949" w:rsidP="00E352DF">
            <w:r>
              <w:t>5.</w:t>
            </w:r>
          </w:p>
        </w:tc>
        <w:tc>
          <w:tcPr>
            <w:tcW w:w="2150" w:type="pct"/>
          </w:tcPr>
          <w:p w:rsidR="00E352DF" w:rsidRPr="00D05266" w:rsidRDefault="00E352DF" w:rsidP="00E352DF">
            <w:r>
              <w:t>Game 5</w:t>
            </w:r>
          </w:p>
        </w:tc>
        <w:tc>
          <w:tcPr>
            <w:tcW w:w="625" w:type="pct"/>
          </w:tcPr>
          <w:p w:rsidR="00E352DF" w:rsidRPr="00D05266" w:rsidRDefault="00E352DF" w:rsidP="00E352DF">
            <w:r>
              <w:t>3.59</w:t>
            </w:r>
          </w:p>
        </w:tc>
        <w:tc>
          <w:tcPr>
            <w:tcW w:w="626" w:type="pct"/>
          </w:tcPr>
          <w:p w:rsidR="00E352DF" w:rsidRDefault="00CC4949" w:rsidP="00E352DF">
            <w:r>
              <w:t>0</w:t>
            </w:r>
            <w:r w:rsidR="00397E00">
              <w:t>.91</w:t>
            </w:r>
          </w:p>
        </w:tc>
        <w:tc>
          <w:tcPr>
            <w:tcW w:w="625" w:type="pct"/>
          </w:tcPr>
          <w:p w:rsidR="00E352DF" w:rsidRDefault="00397E00" w:rsidP="00397E00">
            <w:r>
              <w:t>3.27</w:t>
            </w:r>
          </w:p>
        </w:tc>
        <w:tc>
          <w:tcPr>
            <w:tcW w:w="625" w:type="pct"/>
          </w:tcPr>
          <w:p w:rsidR="00E352DF" w:rsidRDefault="00CC4949" w:rsidP="00397E00">
            <w:r>
              <w:t>0.68</w:t>
            </w:r>
          </w:p>
        </w:tc>
      </w:tr>
      <w:tr w:rsidR="00E352DF" w:rsidRPr="00D05266" w:rsidTr="001F729B">
        <w:trPr>
          <w:trHeight w:val="363"/>
        </w:trPr>
        <w:tc>
          <w:tcPr>
            <w:tcW w:w="349" w:type="pct"/>
            <w:tcBorders>
              <w:bottom w:val="single" w:sz="4" w:space="0" w:color="auto"/>
            </w:tcBorders>
          </w:tcPr>
          <w:p w:rsidR="00E352DF" w:rsidRPr="00D05266" w:rsidRDefault="00CC4949" w:rsidP="00E352DF">
            <w:r>
              <w:t>6.</w:t>
            </w:r>
          </w:p>
        </w:tc>
        <w:tc>
          <w:tcPr>
            <w:tcW w:w="2150" w:type="pct"/>
            <w:tcBorders>
              <w:bottom w:val="single" w:sz="4" w:space="0" w:color="auto"/>
            </w:tcBorders>
          </w:tcPr>
          <w:p w:rsidR="00E352DF" w:rsidRPr="00D05266" w:rsidRDefault="00E352DF" w:rsidP="00E352DF">
            <w:r>
              <w:t>Game 6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:rsidR="00E352DF" w:rsidRPr="00D05266" w:rsidRDefault="00E352DF" w:rsidP="00E352DF">
            <w:r>
              <w:t>3.72</w:t>
            </w:r>
          </w:p>
        </w:tc>
        <w:tc>
          <w:tcPr>
            <w:tcW w:w="626" w:type="pct"/>
            <w:tcBorders>
              <w:bottom w:val="single" w:sz="4" w:space="0" w:color="auto"/>
            </w:tcBorders>
          </w:tcPr>
          <w:p w:rsidR="00E352DF" w:rsidRDefault="00CC4949" w:rsidP="00E352DF">
            <w:r>
              <w:t>0.</w:t>
            </w:r>
            <w:r w:rsidR="00397E00">
              <w:t>89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:rsidR="00E352DF" w:rsidRDefault="00397E00" w:rsidP="00397E00">
            <w:r>
              <w:t>3.30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:rsidR="00E352DF" w:rsidRDefault="00CC4949" w:rsidP="00397E00">
            <w:r>
              <w:t>0.67</w:t>
            </w:r>
          </w:p>
        </w:tc>
      </w:tr>
    </w:tbl>
    <w:p w:rsidR="00681C79" w:rsidRDefault="00681C79" w:rsidP="00681C79">
      <w:pPr>
        <w:pStyle w:val="Default"/>
        <w:keepNext/>
        <w:keepLines/>
        <w:spacing w:line="480" w:lineRule="auto"/>
        <w:rPr>
          <w:bCs/>
          <w:color w:val="auto"/>
          <w:lang w:val="en-US"/>
        </w:rPr>
      </w:pPr>
    </w:p>
    <w:p w:rsidR="00E352DF" w:rsidRDefault="00E352DF">
      <w:pPr>
        <w:pStyle w:val="Default"/>
        <w:keepNext/>
        <w:keepLines/>
        <w:spacing w:line="480" w:lineRule="auto"/>
        <w:rPr>
          <w:bCs/>
          <w:color w:val="auto"/>
          <w:lang w:val="en-US"/>
        </w:rPr>
      </w:pPr>
    </w:p>
    <w:sectPr w:rsidR="00E352DF" w:rsidSect="000A5724">
      <w:headerReference w:type="default" r:id="rId6"/>
      <w:footerReference w:type="default" r:id="rId7"/>
      <w:pgSz w:w="11906" w:h="16838"/>
      <w:pgMar w:top="1417" w:right="1417" w:bottom="1417" w:left="1417" w:header="708" w:footer="708" w:gutter="0"/>
      <w:pgNumType w:start="26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11A5" w:rsidRDefault="000011A5" w:rsidP="00E17E00">
      <w:r>
        <w:separator/>
      </w:r>
    </w:p>
  </w:endnote>
  <w:endnote w:type="continuationSeparator" w:id="0">
    <w:p w:rsidR="000011A5" w:rsidRDefault="000011A5" w:rsidP="00E17E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200608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A5724" w:rsidRDefault="000011A5">
        <w:pPr>
          <w:pStyle w:val="Voettekst"/>
          <w:jc w:val="right"/>
        </w:pPr>
      </w:p>
    </w:sdtContent>
  </w:sdt>
  <w:p w:rsidR="00E17E00" w:rsidRDefault="00E17E00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11A5" w:rsidRDefault="000011A5" w:rsidP="00E17E00">
      <w:r>
        <w:separator/>
      </w:r>
    </w:p>
  </w:footnote>
  <w:footnote w:type="continuationSeparator" w:id="0">
    <w:p w:rsidR="000011A5" w:rsidRDefault="000011A5" w:rsidP="00E17E0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17E00" w:rsidRPr="006528C8" w:rsidRDefault="006528C8" w:rsidP="006528C8">
    <w:pPr>
      <w:pStyle w:val="Koptekst"/>
      <w:tabs>
        <w:tab w:val="right" w:pos="8906"/>
      </w:tabs>
    </w:pPr>
    <w:r>
      <w:t xml:space="preserve">GAME TO GAME </w:t>
    </w:r>
    <w:r w:rsidR="003C1FD2">
      <w:t>CHANGES IN</w:t>
    </w:r>
    <w:r>
      <w:t xml:space="preserve"> PERCEIVED JUSTIC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1C79"/>
    <w:rsid w:val="000011A5"/>
    <w:rsid w:val="000A5724"/>
    <w:rsid w:val="00120C26"/>
    <w:rsid w:val="0014703A"/>
    <w:rsid w:val="001F729B"/>
    <w:rsid w:val="0024176D"/>
    <w:rsid w:val="00397E00"/>
    <w:rsid w:val="003C1FD2"/>
    <w:rsid w:val="004245BF"/>
    <w:rsid w:val="004860D6"/>
    <w:rsid w:val="00536666"/>
    <w:rsid w:val="00593223"/>
    <w:rsid w:val="00601D0D"/>
    <w:rsid w:val="006528C8"/>
    <w:rsid w:val="00681C79"/>
    <w:rsid w:val="00687F99"/>
    <w:rsid w:val="007E042C"/>
    <w:rsid w:val="00A13102"/>
    <w:rsid w:val="00A50E59"/>
    <w:rsid w:val="00CB770A"/>
    <w:rsid w:val="00CC4949"/>
    <w:rsid w:val="00E17E00"/>
    <w:rsid w:val="00E352DF"/>
    <w:rsid w:val="00E43B10"/>
    <w:rsid w:val="00EE3F00"/>
    <w:rsid w:val="00F52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D814A19-A379-424B-9A24-E5B7FCE3A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81C7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Default">
    <w:name w:val="Default"/>
    <w:uiPriority w:val="99"/>
    <w:rsid w:val="00681C79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nl-BE"/>
    </w:rPr>
  </w:style>
  <w:style w:type="paragraph" w:styleId="Koptekst">
    <w:name w:val="header"/>
    <w:basedOn w:val="Standaard"/>
    <w:link w:val="KoptekstChar"/>
    <w:uiPriority w:val="99"/>
    <w:unhideWhenUsed/>
    <w:rsid w:val="00E17E00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E17E00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E17E00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E17E00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41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401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arten De Backer</dc:creator>
  <cp:lastModifiedBy>Maarten De Backer</cp:lastModifiedBy>
  <cp:revision>2</cp:revision>
  <dcterms:created xsi:type="dcterms:W3CDTF">2017-11-16T21:44:00Z</dcterms:created>
  <dcterms:modified xsi:type="dcterms:W3CDTF">2017-11-16T21:44:00Z</dcterms:modified>
</cp:coreProperties>
</file>